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70E" w:rsidRDefault="00A4270E" w:rsidP="00DC5114">
      <w:r>
        <w:t xml:space="preserve">Supplementary Table </w:t>
      </w:r>
      <w:r w:rsidR="00DC5114">
        <w:t>2</w:t>
      </w:r>
      <w:r>
        <w:t xml:space="preserve">: Sociodemographic characteristics of (1) the general population in Belgium, (2) eligible participants, and (3) participants </w:t>
      </w:r>
      <w:r w:rsidRPr="00A4270E">
        <w:t>who completed the first</w:t>
      </w:r>
      <w:r>
        <w:t xml:space="preserve"> 3-month</w:t>
      </w:r>
      <w:r w:rsidRPr="00A4270E">
        <w:t xml:space="preserve"> follow-up questionnaire</w:t>
      </w:r>
    </w:p>
    <w:tbl>
      <w:tblPr>
        <w:tblStyle w:val="PlainTable2"/>
        <w:tblW w:w="9370" w:type="dxa"/>
        <w:tblLook w:val="04A0" w:firstRow="1" w:lastRow="0" w:firstColumn="1" w:lastColumn="0" w:noHBand="0" w:noVBand="1"/>
      </w:tblPr>
      <w:tblGrid>
        <w:gridCol w:w="1977"/>
        <w:gridCol w:w="1829"/>
        <w:gridCol w:w="3221"/>
        <w:gridCol w:w="2343"/>
      </w:tblGrid>
      <w:tr w:rsidR="00203177" w:rsidRPr="00F14B9C" w:rsidTr="00A42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:rsidR="00203177" w:rsidRPr="00203177" w:rsidRDefault="00203177" w:rsidP="00E62F91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829" w:type="dxa"/>
          </w:tcPr>
          <w:p w:rsidR="00203177" w:rsidRPr="00203177" w:rsidRDefault="00203177" w:rsidP="002031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Population Belgium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2021, </w:t>
            </w: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aged 18+</w:t>
            </w:r>
          </w:p>
        </w:tc>
        <w:tc>
          <w:tcPr>
            <w:tcW w:w="3221" w:type="dxa"/>
          </w:tcPr>
          <w:p w:rsidR="00203177" w:rsidRPr="00203177" w:rsidRDefault="00203177" w:rsidP="00E62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Eligible participants </w:t>
            </w:r>
          </w:p>
          <w:p w:rsidR="00203177" w:rsidRPr="00203177" w:rsidRDefault="00203177" w:rsidP="00274A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(aged 18+, living in Belgium, with a COVID-19 infection</w:t>
            </w:r>
            <w:r w:rsidR="00274A02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 between 29/04/21 ad 01/11/21</w:t>
            </w: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2343" w:type="dxa"/>
          </w:tcPr>
          <w:p w:rsidR="00203177" w:rsidRPr="00203177" w:rsidRDefault="00203177" w:rsidP="00E62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Participants who completed the first </w:t>
            </w:r>
            <w:r w:rsidR="00A4270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3-month </w:t>
            </w: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follow-up questionnaire</w:t>
            </w:r>
          </w:p>
        </w:tc>
      </w:tr>
      <w:tr w:rsidR="00203177" w:rsidRPr="00F14B9C" w:rsidTr="00A42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:rsidR="00203177" w:rsidRPr="00203177" w:rsidRDefault="00203177" w:rsidP="00E62F91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829" w:type="dxa"/>
          </w:tcPr>
          <w:p w:rsidR="00203177" w:rsidRPr="00203177" w:rsidRDefault="00203177" w:rsidP="00E62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n = 9,209,116</w:t>
            </w:r>
          </w:p>
        </w:tc>
        <w:tc>
          <w:tcPr>
            <w:tcW w:w="3221" w:type="dxa"/>
          </w:tcPr>
          <w:p w:rsidR="00203177" w:rsidRPr="00203177" w:rsidRDefault="00203177" w:rsidP="00E62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n = 225,119</w:t>
            </w:r>
          </w:p>
        </w:tc>
        <w:tc>
          <w:tcPr>
            <w:tcW w:w="2343" w:type="dxa"/>
          </w:tcPr>
          <w:p w:rsidR="00203177" w:rsidRPr="00203177" w:rsidRDefault="00203177" w:rsidP="00E62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n = 2,101</w:t>
            </w:r>
          </w:p>
        </w:tc>
      </w:tr>
      <w:tr w:rsidR="00203177" w:rsidRPr="00F14B9C" w:rsidTr="00A4270E">
        <w:trPr>
          <w:trHeight w:val="1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:rsidR="00203177" w:rsidRPr="00A4270E" w:rsidRDefault="00203177" w:rsidP="00203177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 w:rsidRPr="00A4270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Age groups, n (%)</w:t>
            </w:r>
          </w:p>
          <w:p w:rsidR="00203177" w:rsidRPr="00A4270E" w:rsidRDefault="00203177" w:rsidP="00203177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 w:rsidRPr="00A4270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18-25</w:t>
            </w:r>
          </w:p>
          <w:p w:rsidR="00203177" w:rsidRPr="00A4270E" w:rsidRDefault="00203177" w:rsidP="00203177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 w:rsidRPr="00A4270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26-45</w:t>
            </w:r>
          </w:p>
          <w:p w:rsidR="00203177" w:rsidRPr="00A4270E" w:rsidRDefault="00203177" w:rsidP="00203177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 w:rsidRPr="00A4270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46-65</w:t>
            </w:r>
          </w:p>
          <w:p w:rsidR="00203177" w:rsidRPr="00A4270E" w:rsidRDefault="00203177" w:rsidP="00203177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A4270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66-85</w:t>
            </w:r>
          </w:p>
          <w:p w:rsidR="00203177" w:rsidRPr="00A4270E" w:rsidRDefault="00203177" w:rsidP="00203177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A4270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86+</w:t>
            </w:r>
          </w:p>
        </w:tc>
        <w:tc>
          <w:tcPr>
            <w:tcW w:w="1829" w:type="dxa"/>
          </w:tcPr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1,061,765 (11.5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2,984,524 (32.4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3,068,754 (33.3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1,812,679 (19.7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281,394 (3.1)</w:t>
            </w:r>
          </w:p>
        </w:tc>
        <w:tc>
          <w:tcPr>
            <w:tcW w:w="3221" w:type="dxa"/>
          </w:tcPr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42,048 (18.7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102,346 (45.5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60,742 (27.0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17,549 (7.8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2,434 (1.0)</w:t>
            </w:r>
          </w:p>
        </w:tc>
        <w:tc>
          <w:tcPr>
            <w:tcW w:w="2343" w:type="dxa"/>
          </w:tcPr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82 (13.4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,010 (48.0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60 (36.3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7 (2.2)</w:t>
            </w:r>
          </w:p>
          <w:p w:rsidR="00203177" w:rsidRPr="00203177" w:rsidRDefault="00203177" w:rsidP="00203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 (0.1)</w:t>
            </w:r>
          </w:p>
        </w:tc>
      </w:tr>
      <w:tr w:rsidR="00203177" w:rsidRPr="00F14B9C" w:rsidTr="00A42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</w:tcPr>
          <w:p w:rsidR="00203177" w:rsidRPr="00A4270E" w:rsidRDefault="00A240FF" w:rsidP="00203177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Sex</w:t>
            </w:r>
            <w:bookmarkStart w:id="0" w:name="_GoBack"/>
            <w:bookmarkEnd w:id="0"/>
            <w:r w:rsidR="00203177" w:rsidRPr="00A4270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 xml:space="preserve">, women, </w:t>
            </w:r>
          </w:p>
          <w:p w:rsidR="00203177" w:rsidRPr="00A4270E" w:rsidRDefault="00203177" w:rsidP="00203177">
            <w:pPr>
              <w:rPr>
                <w:b w:val="0"/>
                <w:bCs w:val="0"/>
                <w:sz w:val="20"/>
                <w:szCs w:val="20"/>
              </w:rPr>
            </w:pPr>
            <w:r w:rsidRPr="00A4270E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r-BE"/>
              </w:rPr>
              <w:t>n (%)</w:t>
            </w:r>
          </w:p>
        </w:tc>
        <w:tc>
          <w:tcPr>
            <w:tcW w:w="1829" w:type="dxa"/>
          </w:tcPr>
          <w:p w:rsidR="00203177" w:rsidRPr="00203177" w:rsidRDefault="00203177" w:rsidP="00203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9,209,116 (51.2)</w:t>
            </w:r>
          </w:p>
        </w:tc>
        <w:tc>
          <w:tcPr>
            <w:tcW w:w="3221" w:type="dxa"/>
          </w:tcPr>
          <w:p w:rsidR="00203177" w:rsidRPr="00203177" w:rsidRDefault="00203177" w:rsidP="00203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177">
              <w:rPr>
                <w:sz w:val="20"/>
                <w:szCs w:val="20"/>
              </w:rPr>
              <w:t>120,031 (53.3)</w:t>
            </w:r>
          </w:p>
        </w:tc>
        <w:tc>
          <w:tcPr>
            <w:tcW w:w="2343" w:type="dxa"/>
          </w:tcPr>
          <w:p w:rsidR="00203177" w:rsidRPr="00203177" w:rsidRDefault="00203177" w:rsidP="00203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20317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,315 (62.6)</w:t>
            </w:r>
          </w:p>
        </w:tc>
      </w:tr>
    </w:tbl>
    <w:p w:rsidR="00DF25B9" w:rsidRDefault="00DF25B9"/>
    <w:p w:rsidR="00203177" w:rsidRDefault="00203177"/>
    <w:sectPr w:rsidR="002031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2F455A"/>
    <w:multiLevelType w:val="hybridMultilevel"/>
    <w:tmpl w:val="BBFEA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177"/>
    <w:rsid w:val="00203177"/>
    <w:rsid w:val="00274A02"/>
    <w:rsid w:val="00A240FF"/>
    <w:rsid w:val="00A4270E"/>
    <w:rsid w:val="00DC5114"/>
    <w:rsid w:val="00DF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EEE4D"/>
  <w15:chartTrackingRefBased/>
  <w15:docId w15:val="{C2B34111-A0B6-4FDF-9917-0267F85C9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1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203177"/>
    <w:pPr>
      <w:ind w:left="720"/>
      <w:contextualSpacing/>
    </w:pPr>
  </w:style>
  <w:style w:type="table" w:styleId="PlainTable2">
    <w:name w:val="Plain Table 2"/>
    <w:basedOn w:val="TableNormal"/>
    <w:uiPriority w:val="42"/>
    <w:rsid w:val="002031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3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77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03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8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mith</dc:creator>
  <cp:keywords/>
  <dc:description/>
  <cp:lastModifiedBy>Pierre Smith</cp:lastModifiedBy>
  <cp:revision>5</cp:revision>
  <dcterms:created xsi:type="dcterms:W3CDTF">2022-04-19T17:04:00Z</dcterms:created>
  <dcterms:modified xsi:type="dcterms:W3CDTF">2022-04-21T08:58:00Z</dcterms:modified>
</cp:coreProperties>
</file>